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le 1: D3 sequences used for phylogenetic analysis</w:t>
      </w:r>
    </w:p>
    <w:p>
      <w:pPr>
        <w:pStyle w:val="PlainTex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4.1-Laos        -------------------------------------GT</w:t>
      </w:r>
      <w:r>
        <w:rPr>
          <w:rFonts w:cs="Courier New" w:ascii="Courier New" w:hAnsi="Courier New"/>
          <w:highlight w:val="yellow"/>
        </w:rPr>
        <w:t>A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1.1-Myanmar-1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37.1-Myanmar-2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2.1-Philippines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5.1-Thailand 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3.1-Viet_Nam 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36.1-Sri_Lanka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2         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5.1-India   -------------------------------------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6.1-India   -------------------------------------..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 xml:space="preserve">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-------------------------------------..G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ACGGTAGTATGTTCTTGCGCAAGCCAATGGGTGTCGC..G [ 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GTACCGGCGTGTACTGCGCCCATATATAAACCCCACAGGC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G.TA-....C.......A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G.TA-....C.......A.................... [ 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GTAGACAACTCGAACAATGTCTGAGGGATTACGGGTTCGG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....................T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..............T................. [1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CATGGCGCAAGCCTTCGTCGGACCCCTCCATCCCGGGGTG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...................G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.............G.................. [1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4.1-Laos        TCCCGCTACGGGCTGTGTTCGC</w:t>
      </w:r>
      <w:r>
        <w:rPr>
          <w:rFonts w:cs="Courier New" w:ascii="Courier New" w:hAnsi="Courier New"/>
          <w:highlight w:val="yellow"/>
        </w:rPr>
        <w:t>G</w:t>
      </w:r>
      <w:r>
        <w:rPr>
          <w:rFonts w:cs="Courier New" w:ascii="Courier New" w:hAnsi="Courier New"/>
        </w:rPr>
        <w:t>TCTCACGATGCGTTCGC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1.1-Myanmar-1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37.1-Myanmar-2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2.1-Philippines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5.1-Thailand 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43.1-Viet_Nam 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FJ526536.1-Sri_Lanka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3         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1         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-Sri_Lanka-2         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A-DQ351855.1-India   ......................</w:t>
      </w:r>
      <w:r>
        <w:rPr>
          <w:rFonts w:cs="Courier New" w:ascii="Courier New" w:hAnsi="Courier New"/>
          <w:highlight w:val="yellow"/>
        </w:rPr>
        <w:t>.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/>
      </w:pPr>
      <w:r>
        <w:rPr>
          <w:rFonts w:cs="Courier New" w:ascii="Courier New" w:hAnsi="Courier New"/>
        </w:rPr>
        <w:t>annularis_spB-DQ351856.1-India   ......................</w:t>
      </w:r>
      <w:r>
        <w:rPr>
          <w:rFonts w:cs="Courier New" w:ascii="Courier New" w:hAnsi="Courier New"/>
          <w:highlight w:val="yellow"/>
        </w:rPr>
        <w:t>T</w:t>
      </w:r>
      <w:r>
        <w:rPr>
          <w:rFonts w:cs="Courier New" w:ascii="Courier New" w:hAnsi="Courier New"/>
        </w:rPr>
        <w:t>................. [2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..AT.T............A.TCY.....GG.T...... [2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AT.T............A.TCT.....GG.T...... [20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TGTCCCGTGTGGGCATCCCTCGAGTGCGTAGGATGCGACC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-.....G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-.....G................................ [2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CGAAAGATGGTGAACTATGCCTGATCAGGCCGAAGTCAGG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................................ [28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GGAAACCCTGATGGAGGGCCGAAGCAATTCTGACGTGCAA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................................ [32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ATCGATTGTCAGAGTTGGGCATAGGGGCGAAAGACCAATC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........................................ [36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4.1-Laos     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1.1-Myanmar-1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7.1-Myanmar-2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2.1-Philippines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5.1-Thailand 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43.1-Viet_Nam 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FJ526536.1-Sri_Lanka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3            GAACCATCTAGTAGCTGGTTCCTTCCGAA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1            GAACCATCTAGTAGCTGGTTCCTTCCGAA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-Sri_Lanka-2            GAACCATCTAGTAGCTGGTTCCTTCCGA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A-DQ351855.1-India   GAACCATCTAGTAGCTGGTTCCTTCCGA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ularis_spB-DQ351856.1-India   GAACCATCTAGTAGCTGGTTCCTTCCGA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FJ526535.1-Sri_Lanka    -----------------------------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lidus-Sri_Lanka-1             GAACCATCTAGTAGCTGGTTCCTTCCGAG [389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864" w:right="864" w:gutter="0" w:header="0" w:top="1440" w:footer="0" w:bottom="100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5:25:00Z</dcterms:created>
  <dc:creator>DELL</dc:creator>
  <dc:description/>
  <cp:keywords/>
  <dc:language>en-US</dc:language>
  <cp:lastModifiedBy>PC</cp:lastModifiedBy>
  <dcterms:modified xsi:type="dcterms:W3CDTF">2011-12-02T17:24:00Z</dcterms:modified>
  <cp:revision>5</cp:revision>
  <dc:subject/>
  <dc:title/>
</cp:coreProperties>
</file>